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>Supplementary table.The Meta-Analysis Literature Search Strategy (PubMed)</w:t>
      </w:r>
      <w:bookmarkStart w:id="0" w:name="_GoBack"/>
      <w:bookmarkEnd w:id="0"/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"/>
        <w:gridCol w:w="6076"/>
        <w:gridCol w:w="441"/>
        <w:gridCol w:w="359"/>
        <w:gridCol w:w="6076"/>
        <w:gridCol w:w="359"/>
        <w:gridCol w:w="3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arch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rt 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l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arch Deta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((("Arthrodesis"[Mesh]) OR (Arthrodesis)) AND ((((((("Spine"[Mesh]) OR (spine fracture)) OR (spine)) OR (lumbar vertebrae)) OR (thoracic vertebra)) OR ("Thoracic Vertebrae"[Mesh])) OR ("lumbar Vertebrae"[Mesh]))) AND ((((bone graft) OR ("Bone Transplantation"[Mesh])) OR (bone grafting)) OR (Bone Transplantation))) AND (("Hydroxyapatites"[Mesh]) OR (Hydroxyapatites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st Re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"Arthrodesis"[MeSH Terms] OR ("arthrodesed"[All Fields] OR "arthrodesing"[All Fields] OR "Arthrodesis"[MeSH Terms] OR "Arthrodesis"[All Fields] OR "arthrodese"[All Fields] OR "arthrodeses"[All Fields])) AND ("Spine"[MeSH Terms] OR ("spinal fractures"[MeSH Terms] OR ("spinal"[All Fields] AND "fractures"[All Fields]) OR "spinal fractures"[All Fields] OR ("Spine"[All Fields] AND "fracture"[All Fields]) OR "spine fracture"[All Fields]) OR ("Spine"[MeSH Terms] OR "Spine"[All Fields] OR "spines"[All Fields] OR "spine s"[All Fields]) OR ("lumbar Vertebrae"[MeSH Terms] OR ("lumbar"[All Fields] AND "vertebrae"[All Fields]) OR "lumbar Vertebrae"[All Fields]) OR ("Thoracic Vertebrae"[MeSH Terms] OR ("thoracic"[All Fields] AND "vertebrae"[All Fields]) OR "Thoracic Vertebrae"[All Fields] OR ("thoracic"[All Fields] AND "vertebra"[All Fields]) OR "thoracic vertebra"[All Fields]) OR "Thoracic Vertebrae"[MeSH Terms] OR "lumbar Vertebrae"[MeSH Terms]) AND ("Bone Transplantation"[MeSH Terms] OR ("bone"[All Fields] AND "transplantation"[All Fields]) OR "Bone Transplantation"[All Fields] OR ("bone"[All Fields] AND "graft"[All Fields]) OR "bone graft"[All Fields] OR "Bone Transplantation"[MeSH Terms] OR ("Bone Transplantation"[MeSH Terms] OR ("bone"[All Fields] AND "transplantation"[All Fields]) OR "Bone Transplantation"[All Fields] OR ("bone"[All Fields] AND "grafting"[All Fields]) OR "bone grafting"[All Fields]) OR ("Bone Transplantation"[MeSH Terms] OR ("bone"[All Fields] AND "transplantation"[All Fields]) OR "Bone Transplantation"[All Fields])) AND ("Hydroxyapatites"[MeSH Terms] OR ("durapatite"[MeSH Terms] OR "durapatite"[All Fields] OR "hydroxyapatite"[All Fields] OR "Hydroxyapatites"[MeSH Terms] OR "Hydroxyapatites"[All Fields]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:24: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"Arthrodesis"[Mesh]) OR (Arthrodes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st Re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Arthrodesis"[MeSH Terms] OR "arthrodesed"[All Fields] OR "arthrodesing"[All Fields] OR "Arthrodesis"[MeSH Terms] OR "Arthrodesis"[All Fields] OR "arthrodese"[All Fields] OR "arthrodeses"[All Field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,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:22: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((((("Spine"[Mesh]) OR (spine fracture)) OR (spine)) OR (lumbar vertebrae)) OR (thoracic vertebra)) OR ("Thoracic Vertebrae"[Mesh])) OR ("lumbar Vertebrae"[Mesh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st Re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Spine"[MeSH Terms] OR ("spinal fractures"[MeSH Terms] OR ("spinal"[All Fields] AND "fractures"[All Fields]) OR "spinal fractures"[All Fields] OR ("Spine"[All Fields] AND "fracture"[All Fields]) OR "spine fracture"[All Fields]) OR ("Spine"[MeSH Terms] OR "Spine"[All Fields] OR "spines"[All Fields] OR "spine s"[All Fields]) OR ("lumbar Vertebrae"[MeSH Terms] OR ("lumbar"[All Fields] AND "vertebrae"[All Fields]) OR "lumbar Vertebrae"[All Fields]) OR ("Thoracic Vertebrae"[MeSH Terms] OR ("thoracic"[All Fields] AND "vertebrae"[All Fields]) OR "Thoracic Vertebrae"[All Fields] OR ("thoracic"[All Fields] AND "vertebra"[All Fields]) OR "thoracic vertebra"[All Fields]) OR "Thoracic Vertebrae"[MeSH Terms] OR "lumbar Vertebrae"[MeSH Term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,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:22: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((bone graft) OR ("Bone Transplantation"[Mesh])) OR (bone grafting)) OR (Bone Transplant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st Re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Bone Transplantation"[MeSH Terms] OR ("bone"[All Fields] AND "transplantation"[All Fields]) OR "Bone Transplantation"[All Fields] OR ("bone"[All Fields] AND "graft"[All Fields]) OR "bone graft"[All Fields] OR "Bone Transplantation"[MeSH Terms] OR ("Bone Transplantation"[MeSH Terms] OR ("bone"[All Fields] AND "transplantation"[All Fields]) OR "Bone Transplantation"[All Fields] OR ("bone"[All Fields] AND "grafting"[All Fields]) OR "bone grafting"[All Fields]) OR ("Bone Transplantation"[MeSH Terms] OR ("bone"[All Fields] AND "transplantation"[All Fields]) OR "Bone Transplantation"[All Fields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,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:21: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"Hydroxyapatites"[Mesh]) OR (Hydroxyapati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st Re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Hydroxyapatites"[MeSH Terms] OR "durapatite"[MeSH Terms] OR "durapatite"[All Fields] OR "hydroxyapatite"[All Fields] OR "Hydroxyapatites"[MeSH Terms] OR "Hydroxyapatites"[All Field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,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:20: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od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st Re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arthrodesed"[All Fields] OR "arthrodesing"[All Fields] OR "arthrodesis"[MeSH Terms] OR "arthrodesis"[All Fields] OR "arthrodese"[All Fields] OR "arthrodeses"[All Field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,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:17: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Arthrodesis"[Mesh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st Re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Arthrodesis"[MeSH Term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,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:17: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lumbar Vertebrae"[Mesh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st Re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lumbar Vertebrae"[MeSH Term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,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:12: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Thoracic Vertebrae"[Mesh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st Re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Thoracic Vertebrae"[MeSH Term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,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:11: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oracic verteb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st Re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thoracic vertebrae"[MeSH Terms] OR ("thoracic"[All Fields] AND "vertebrae"[All Fields]) OR "thoracic vertebrae"[All Fields] OR ("thoracic"[All Fields] AND "vertebra"[All Fields]) OR "thoracic vertebra"[All Field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,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:11: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mbar vertebr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st Re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lumbar vertebrae"[MeSH Terms] OR ("lumbar"[All Fields] AND "vertebrae"[All Fields]) OR "lumbar vertebrae"[All Field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,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:10: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st Re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spine"[MeSH Terms] OR "spine"[All Fields] OR "spines"[All Fields] OR "spine s"[All Field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,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:09: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ine 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st Re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spinal fractures"[MeSH Terms] OR ("spinal"[All Fields] AND "fractures"[All Fields]) OR "spinal fractures"[All Fields] OR ("spine"[All Fields] AND "fracture"[All Fields]) OR "spine fracture"[All Field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,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:09: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Spine"[Mesh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st Re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Spine"[MeSH Term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,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:09: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ne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bone transplantation"[MeSH Terms] OR ("bone"[All Fields] AND "transplantation"[All Fields]) OR "bone transplantation"[All Field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,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:07: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ne graf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bone transplantation"[MeSH Terms] OR ("bone"[All Fields] AND "transplantation"[All Fields]) OR "bone transplantation"[All Fields] OR ("bone"[All Fields] AND "grafting"[All Fields]) OR "bone grafting"[All Field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,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:07: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Bone Transplantation"[Mesh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st Re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Bone Transplantation"[MeSH Term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,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:05: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ne gra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st Re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bone transplantation"[MeSH Terms] OR ("bone"[All Fields] AND "transplantation"[All Fields]) OR "bone transplantation"[All Fields] OR ("bone"[All Fields] AND "graft"[All Fields]) OR "bone graft"[All Field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,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:03: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droxyapat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st Re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durapatite"[MeSH Terms] OR "durapatite"[All Fields] OR "hydroxyapatite"[All Fields] OR "hydroxyapatites"[MeSH Terms] OR "hydroxyapatites"[All Field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,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:02: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Hydroxyapatites"[Mesh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st Re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"Hydroxyapatites"[MeSH Term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,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:59:26</w:t>
            </w:r>
          </w:p>
        </w:tc>
      </w:tr>
    </w:tbl>
    <w:p>
      <w:pPr>
        <w:rPr>
          <w:rFonts w:hint="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k2NzljNjU4ODMyMGM1YzZjMWI0MTM5OGJjYzNkMGMifQ=="/>
  </w:docVars>
  <w:rsids>
    <w:rsidRoot w:val="43F31856"/>
    <w:rsid w:val="2B3B53BD"/>
    <w:rsid w:val="43F31856"/>
    <w:rsid w:val="75DC0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763</Words>
  <Characters>6097</Characters>
  <Lines>0</Lines>
  <Paragraphs>0</Paragraphs>
  <TotalTime>2</TotalTime>
  <ScaleCrop>false</ScaleCrop>
  <LinksUpToDate>false</LinksUpToDate>
  <CharactersWithSpaces>673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9T12:05:00Z</dcterms:created>
  <dc:creator>微夏</dc:creator>
  <cp:lastModifiedBy>微夏</cp:lastModifiedBy>
  <dcterms:modified xsi:type="dcterms:W3CDTF">2023-03-29T12:17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7EF2FD891364223AA52BC0FA827E83E</vt:lpwstr>
  </property>
</Properties>
</file>